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249"/>
        <w:tblW w:w="0" w:type="auto"/>
        <w:tblLook w:val="04A0" w:firstRow="1" w:lastRow="0" w:firstColumn="1" w:lastColumn="0" w:noHBand="0" w:noVBand="1"/>
      </w:tblPr>
      <w:tblGrid>
        <w:gridCol w:w="1689"/>
        <w:gridCol w:w="2843"/>
        <w:gridCol w:w="3189"/>
        <w:gridCol w:w="3069"/>
      </w:tblGrid>
      <w:tr w:rsidR="006A6F46" w:rsidRPr="006A6F46" w14:paraId="0EA3E70C" w14:textId="77777777" w:rsidTr="006A6F46">
        <w:trPr>
          <w:trHeight w:val="440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51F8E599" w14:textId="541E5BA0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 w:rsidR="001D1A74"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. Matrix of Stacked Cases </w:t>
            </w:r>
          </w:p>
          <w:p w14:paraId="548D1185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sing the Essential Public Health Services Framework</w:t>
            </w:r>
          </w:p>
          <w:p w14:paraId="42E60D95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A6F46" w:rsidRPr="006A6F46" w14:paraId="6136038F" w14:textId="77777777" w:rsidTr="006A6F46">
        <w:trPr>
          <w:trHeight w:val="781"/>
        </w:trPr>
        <w:tc>
          <w:tcPr>
            <w:tcW w:w="0" w:type="auto"/>
            <w:shd w:val="clear" w:color="auto" w:fill="auto"/>
            <w:vAlign w:val="center"/>
          </w:tcPr>
          <w:p w14:paraId="40E369A3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bookmarkStart w:id="0" w:name="_Hlk96697294"/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re Fun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8677B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ssential Public </w:t>
            </w:r>
          </w:p>
          <w:p w14:paraId="2D86CEA6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alth Servi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27E9D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mmunization Program</w:t>
            </w:r>
          </w:p>
          <w:p w14:paraId="05B00B61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Recovery in Hai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14082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mmunization Program</w:t>
            </w:r>
          </w:p>
          <w:p w14:paraId="2404A4E1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covery in Liberia</w:t>
            </w:r>
          </w:p>
        </w:tc>
      </w:tr>
      <w:tr w:rsidR="006A6F46" w:rsidRPr="006A6F46" w14:paraId="5788D890" w14:textId="77777777" w:rsidTr="006A6F46">
        <w:trPr>
          <w:trHeight w:val="2068"/>
        </w:trPr>
        <w:tc>
          <w:tcPr>
            <w:tcW w:w="0" w:type="auto"/>
            <w:shd w:val="clear" w:color="auto" w:fill="auto"/>
            <w:vAlign w:val="center"/>
          </w:tcPr>
          <w:p w14:paraId="70336B26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ess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287B6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Assess and monitor population health status, factors that influence health, and community needs and asse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D5B83" w14:textId="77777777" w:rsidR="00E50C92" w:rsidRPr="006A6F46" w:rsidRDefault="00E50C92" w:rsidP="00E50C9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case-based, sentinel, and environmental surveillance for vaccine-preventable diseases</w:t>
            </w:r>
          </w:p>
          <w:p w14:paraId="61EC76F2" w14:textId="77777777" w:rsidR="00E50C92" w:rsidRPr="006A6F46" w:rsidRDefault="00E50C92" w:rsidP="00E50C9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Limited availability of equipment (e.g., computer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C1142" w14:textId="77777777" w:rsidR="00E50C92" w:rsidRPr="006A6F46" w:rsidRDefault="00E50C92" w:rsidP="00E50C9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Adoption of IDSR &amp; EWARN systems</w:t>
            </w:r>
          </w:p>
          <w:p w14:paraId="494EE7AB" w14:textId="77777777" w:rsidR="00E50C92" w:rsidRPr="006A6F46" w:rsidRDefault="00E50C92" w:rsidP="00E50C9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Strong reporting mechanisms for notifiable conditions</w:t>
            </w:r>
          </w:p>
          <w:p w14:paraId="731A6B07" w14:textId="77777777" w:rsidR="00E50C92" w:rsidRPr="006A6F46" w:rsidRDefault="00E50C92" w:rsidP="00E50C9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Strong case- and community-based surveillance protocols</w:t>
            </w:r>
          </w:p>
        </w:tc>
      </w:tr>
      <w:tr w:rsidR="006A6F46" w:rsidRPr="006A6F46" w14:paraId="2991D43C" w14:textId="77777777" w:rsidTr="006A6F46">
        <w:trPr>
          <w:trHeight w:val="3319"/>
        </w:trPr>
        <w:tc>
          <w:tcPr>
            <w:tcW w:w="0" w:type="auto"/>
            <w:shd w:val="clear" w:color="auto" w:fill="auto"/>
            <w:vAlign w:val="center"/>
          </w:tcPr>
          <w:p w14:paraId="37E8F13E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ess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BA4B2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Investigate, diagnose, and address health problems and hazards affecting the popu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A4450" w14:textId="77777777" w:rsidR="00E50C92" w:rsidRPr="006A6F46" w:rsidRDefault="00E50C92" w:rsidP="00E50C9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Creation of a tiered, pyramidal network with a national reference laboratory</w:t>
            </w:r>
          </w:p>
          <w:p w14:paraId="4FCB9072" w14:textId="77777777" w:rsidR="00E50C92" w:rsidRPr="006A6F46" w:rsidRDefault="00E50C92" w:rsidP="00E50C9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Development of a strategic plan and regulatory/legal framework</w:t>
            </w:r>
          </w:p>
          <w:p w14:paraId="4F714805" w14:textId="77777777" w:rsidR="00E50C92" w:rsidRPr="006A6F46" w:rsidRDefault="00E50C92" w:rsidP="00E50C9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Funding from PEPFAR</w:t>
            </w:r>
          </w:p>
          <w:p w14:paraId="47E4C327" w14:textId="77777777" w:rsidR="00E50C92" w:rsidRPr="006A6F46" w:rsidRDefault="00E50C92" w:rsidP="00E50C9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Equipment maintenance outsourced to contrac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F991E" w14:textId="77777777" w:rsidR="00E50C92" w:rsidRPr="006A6F46" w:rsidRDefault="00E50C92" w:rsidP="00E50C9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Adoption of IMS structure</w:t>
            </w:r>
          </w:p>
          <w:p w14:paraId="0D41E799" w14:textId="77777777" w:rsidR="00E50C92" w:rsidRPr="006A6F46" w:rsidRDefault="00E50C92" w:rsidP="00E50C9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Creation of an emergency operations Center</w:t>
            </w:r>
          </w:p>
          <w:p w14:paraId="345E87F0" w14:textId="77777777" w:rsidR="00E50C92" w:rsidRPr="006A6F46" w:rsidRDefault="00E50C92" w:rsidP="00E50C9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Targeted technical assistance provided to counties with poor immunization coverage</w:t>
            </w:r>
          </w:p>
        </w:tc>
      </w:tr>
      <w:tr w:rsidR="006A6F46" w:rsidRPr="006A6F46" w14:paraId="12DDB206" w14:textId="77777777" w:rsidTr="006A6F46">
        <w:trPr>
          <w:trHeight w:val="2689"/>
        </w:trPr>
        <w:tc>
          <w:tcPr>
            <w:tcW w:w="0" w:type="auto"/>
            <w:shd w:val="clear" w:color="auto" w:fill="auto"/>
            <w:vAlign w:val="center"/>
          </w:tcPr>
          <w:p w14:paraId="5A87D7AA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licy Develo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974BE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Communicate effectively to inform and educate people about health, factors that influence it, and how to improve 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06AA6" w14:textId="77777777" w:rsidR="00E50C92" w:rsidRPr="006A6F46" w:rsidRDefault="00E50C92" w:rsidP="00E50C9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Lack of communication and messaging to raise awareness of the importance of vaccination</w:t>
            </w:r>
          </w:p>
          <w:p w14:paraId="3AF8430A" w14:textId="77777777" w:rsidR="00E50C92" w:rsidRPr="006A6F46" w:rsidRDefault="00E50C92" w:rsidP="00E50C9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Poor patient experiences at healthcare facil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09D4A" w14:textId="77777777" w:rsidR="00E50C92" w:rsidRPr="006A6F46" w:rsidRDefault="00E50C92" w:rsidP="00E50C9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Intensified communication efforts via top-down and bottom-up approaches</w:t>
            </w:r>
          </w:p>
          <w:p w14:paraId="210F04BD" w14:textId="77777777" w:rsidR="00E50C92" w:rsidRPr="006A6F46" w:rsidRDefault="00E50C92" w:rsidP="00E50C9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outreach to communities without static clinics</w:t>
            </w:r>
          </w:p>
          <w:p w14:paraId="58358CDE" w14:textId="77777777" w:rsidR="00E50C92" w:rsidRPr="006A6F46" w:rsidRDefault="00E50C92" w:rsidP="00E50C9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Marketplace-based outreach</w:t>
            </w:r>
          </w:p>
          <w:p w14:paraId="196A020F" w14:textId="77777777" w:rsidR="00E50C92" w:rsidRPr="006A6F46" w:rsidRDefault="00E50C92" w:rsidP="00E50C9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Radio programming</w:t>
            </w:r>
          </w:p>
        </w:tc>
      </w:tr>
      <w:tr w:rsidR="006A6F46" w:rsidRPr="006A6F46" w14:paraId="6E59CCB9" w14:textId="77777777" w:rsidTr="006A6F46">
        <w:tc>
          <w:tcPr>
            <w:tcW w:w="0" w:type="auto"/>
            <w:shd w:val="clear" w:color="auto" w:fill="auto"/>
            <w:vAlign w:val="center"/>
          </w:tcPr>
          <w:p w14:paraId="5E0348F9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licy Develo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36C85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Strengthen, support, and mobilize communities and partnerships to improve heal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71204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Strong relationships with international donors</w:t>
            </w:r>
          </w:p>
          <w:p w14:paraId="46BB0C47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Lack of formal partnerships between the EPI program and civil society groups (e.g., Haitian Red Cros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D2DE0E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Strong relationships with international donors</w:t>
            </w:r>
          </w:p>
          <w:p w14:paraId="049D85E6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acting with civil society organizations to support community engagement</w:t>
            </w:r>
          </w:p>
          <w:p w14:paraId="1F6E87BB" w14:textId="6DB7DDC7" w:rsidR="00E50C92" w:rsidRPr="006A6F46" w:rsidRDefault="00E50C92" w:rsidP="0039202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Coordination with tribal chiefs, elders, women groups, and other community champions</w:t>
            </w:r>
          </w:p>
        </w:tc>
      </w:tr>
      <w:tr w:rsidR="006A6F46" w:rsidRPr="006A6F46" w14:paraId="1CBE546E" w14:textId="77777777" w:rsidTr="006A6F46">
        <w:trPr>
          <w:trHeight w:val="5750"/>
        </w:trPr>
        <w:tc>
          <w:tcPr>
            <w:tcW w:w="0" w:type="auto"/>
            <w:shd w:val="clear" w:color="auto" w:fill="auto"/>
            <w:vAlign w:val="center"/>
          </w:tcPr>
          <w:p w14:paraId="060FD377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Policy Develo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03241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Create, champion, and implement policies, plans, and laws that impact heal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4C007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cMYP</w:t>
            </w:r>
            <w:proofErr w:type="spellEnd"/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11-2015</w:t>
            </w:r>
          </w:p>
          <w:p w14:paraId="3D47B345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Dedicated National Post-Disaster Vaccination Plan</w:t>
            </w:r>
          </w:p>
          <w:p w14:paraId="02B53909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DNA and cholera elimination plans do not mention routine immuniz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9AF03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Political prioritization of immunization</w:t>
            </w:r>
          </w:p>
          <w:p w14:paraId="749BEE64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Health and Social Welfare Policy and Plan</w:t>
            </w:r>
          </w:p>
          <w:p w14:paraId="1D155D41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EPI Strategic Plan</w:t>
            </w:r>
          </w:p>
          <w:p w14:paraId="57A741E1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Investment Plan for Rebuilding a Resilient Health System</w:t>
            </w:r>
          </w:p>
          <w:p w14:paraId="46974894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Health and Social Welfare Policy &amp; Plan</w:t>
            </w:r>
          </w:p>
          <w:p w14:paraId="34C82890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Community Health Services Policy</w:t>
            </w:r>
          </w:p>
          <w:p w14:paraId="7DC8EB22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Economic Stabilization and Recovery Plan</w:t>
            </w:r>
          </w:p>
          <w:p w14:paraId="1FF17ADA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Action Plan for Health Security</w:t>
            </w:r>
          </w:p>
          <w:p w14:paraId="0E02CEA5" w14:textId="77777777" w:rsidR="00E50C92" w:rsidRPr="006A6F46" w:rsidRDefault="00E50C92" w:rsidP="00E50C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Health and Social Welfare Financing Policy &amp; Plan</w:t>
            </w:r>
          </w:p>
        </w:tc>
      </w:tr>
      <w:tr w:rsidR="006A6F46" w:rsidRPr="006A6F46" w14:paraId="53C00FBA" w14:textId="77777777" w:rsidTr="006A6F46">
        <w:trPr>
          <w:trHeight w:val="2240"/>
        </w:trPr>
        <w:tc>
          <w:tcPr>
            <w:tcW w:w="0" w:type="auto"/>
            <w:shd w:val="clear" w:color="auto" w:fill="auto"/>
            <w:vAlign w:val="center"/>
          </w:tcPr>
          <w:p w14:paraId="4CB9B42F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licy Develo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26012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Utilize legal and regulatory actions designed to improve and protect the public’s heal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C42B9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No national legislation on immunization</w:t>
            </w:r>
          </w:p>
          <w:p w14:paraId="30485ED1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Highly centralized organization of public sector health progra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A46D3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Public Health Law (2019)</w:t>
            </w:r>
          </w:p>
          <w:p w14:paraId="7F2BF0C1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mproved accountability and partner coordination within a decentralized health system structure </w:t>
            </w:r>
          </w:p>
        </w:tc>
      </w:tr>
      <w:tr w:rsidR="006A6F46" w:rsidRPr="006A6F46" w14:paraId="6FFBF1F1" w14:textId="77777777" w:rsidTr="006A6F46">
        <w:trPr>
          <w:trHeight w:val="2870"/>
        </w:trPr>
        <w:tc>
          <w:tcPr>
            <w:tcW w:w="0" w:type="auto"/>
            <w:shd w:val="clear" w:color="auto" w:fill="auto"/>
            <w:vAlign w:val="center"/>
          </w:tcPr>
          <w:p w14:paraId="0A2836E7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ur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EF7B6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Assure an effective system that enables equitable access to the individual services and care needed to be health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1D901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Lack of referral mechanisms between cholera treatment units &amp; primary care</w:t>
            </w:r>
          </w:p>
          <w:p w14:paraId="3FEEFE0A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Long distance to health facilities; long wait times; inaccessible transportation</w:t>
            </w:r>
          </w:p>
          <w:p w14:paraId="4E949714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Gang violence</w:t>
            </w:r>
          </w:p>
          <w:p w14:paraId="3574C51D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Vaccine stockouts</w:t>
            </w:r>
          </w:p>
          <w:p w14:paraId="5BBAC41F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Fee-for-service sche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2CA41" w14:textId="7873F856" w:rsidR="00E50C92" w:rsidRPr="006A6F46" w:rsidRDefault="0039202C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Essential Packages of Health Services</w:t>
            </w:r>
          </w:p>
          <w:p w14:paraId="3115F628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Referral mechanisms strengthened between Ebola treatment units and routine health facilities</w:t>
            </w:r>
          </w:p>
          <w:p w14:paraId="32912E81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Urban Immunization Strategy</w:t>
            </w:r>
          </w:p>
          <w:p w14:paraId="06B1D9C4" w14:textId="77777777" w:rsidR="00E50C92" w:rsidRPr="006A6F46" w:rsidRDefault="00E50C92" w:rsidP="00E50C9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Reaching Every District</w:t>
            </w:r>
          </w:p>
        </w:tc>
      </w:tr>
    </w:tbl>
    <w:p w14:paraId="2F7D9E2B" w14:textId="77777777" w:rsidR="00E50C92" w:rsidRPr="0039202C" w:rsidRDefault="00E50C92" w:rsidP="00E50C92">
      <w:pPr>
        <w:rPr>
          <w:rFonts w:ascii="Arial" w:hAnsi="Arial" w:cs="Arial"/>
          <w:sz w:val="22"/>
          <w:szCs w:val="22"/>
        </w:rPr>
      </w:pPr>
      <w:r w:rsidRPr="0039202C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pPr w:leftFromText="180" w:rightFromText="180" w:vertAnchor="page" w:horzAnchor="margin" w:tblpY="1249"/>
        <w:tblW w:w="5005" w:type="pct"/>
        <w:tblLook w:val="04A0" w:firstRow="1" w:lastRow="0" w:firstColumn="1" w:lastColumn="0" w:noHBand="0" w:noVBand="1"/>
      </w:tblPr>
      <w:tblGrid>
        <w:gridCol w:w="1698"/>
        <w:gridCol w:w="2923"/>
        <w:gridCol w:w="3145"/>
        <w:gridCol w:w="3035"/>
      </w:tblGrid>
      <w:tr w:rsidR="006A6F46" w:rsidRPr="006A6F46" w14:paraId="6AE96D5B" w14:textId="77777777" w:rsidTr="006A6F46">
        <w:tc>
          <w:tcPr>
            <w:tcW w:w="786" w:type="pct"/>
            <w:shd w:val="clear" w:color="auto" w:fill="auto"/>
            <w:vAlign w:val="center"/>
          </w:tcPr>
          <w:p w14:paraId="01299597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Assurance</w:t>
            </w:r>
          </w:p>
        </w:tc>
        <w:tc>
          <w:tcPr>
            <w:tcW w:w="1353" w:type="pct"/>
            <w:shd w:val="clear" w:color="auto" w:fill="auto"/>
            <w:vAlign w:val="center"/>
          </w:tcPr>
          <w:p w14:paraId="335C7DA6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Build and support a diverse and skilled public health workforce</w:t>
            </w:r>
          </w:p>
        </w:tc>
        <w:tc>
          <w:tcPr>
            <w:tcW w:w="1456" w:type="pct"/>
            <w:shd w:val="clear" w:color="auto" w:fill="auto"/>
            <w:vAlign w:val="center"/>
          </w:tcPr>
          <w:p w14:paraId="7E4D2131" w14:textId="77777777" w:rsidR="00E50C92" w:rsidRPr="006A6F46" w:rsidRDefault="00E50C92" w:rsidP="00E50C9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Shortage of qualified primary health workers in the public sector</w:t>
            </w:r>
          </w:p>
          <w:p w14:paraId="6FFF62FA" w14:textId="77777777" w:rsidR="00E50C92" w:rsidRPr="006A6F46" w:rsidRDefault="00E50C92" w:rsidP="00E50C9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Low, delayed compensation for public sector health workers</w:t>
            </w:r>
          </w:p>
          <w:p w14:paraId="3384F0F4" w14:textId="77777777" w:rsidR="00E50C92" w:rsidRPr="006A6F46" w:rsidRDefault="00E50C92" w:rsidP="00E50C9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Attrition of health workers from the public sector</w:t>
            </w:r>
          </w:p>
        </w:tc>
        <w:tc>
          <w:tcPr>
            <w:tcW w:w="1405" w:type="pct"/>
            <w:shd w:val="clear" w:color="auto" w:fill="auto"/>
            <w:vAlign w:val="center"/>
          </w:tcPr>
          <w:p w14:paraId="0E1C9C48" w14:textId="77777777" w:rsidR="00E50C92" w:rsidRPr="006A6F46" w:rsidRDefault="00E50C92" w:rsidP="00E50C9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Increased immunization workforce training</w:t>
            </w:r>
          </w:p>
          <w:p w14:paraId="7AA42F40" w14:textId="77777777" w:rsidR="00E50C92" w:rsidRPr="006A6F46" w:rsidRDefault="00E50C92" w:rsidP="00E50C9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Expansion of Field Epidemiology Training Program efforts</w:t>
            </w:r>
          </w:p>
          <w:p w14:paraId="07B593D4" w14:textId="77777777" w:rsidR="00E50C92" w:rsidRPr="006A6F46" w:rsidRDefault="00E50C92" w:rsidP="00E50C9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Low, delayed compensation for public sector health workers</w:t>
            </w:r>
          </w:p>
          <w:p w14:paraId="5BF4DCF1" w14:textId="77777777" w:rsidR="00E50C92" w:rsidRPr="006A6F46" w:rsidRDefault="00E50C92" w:rsidP="00E50C9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 worker strikes</w:t>
            </w:r>
          </w:p>
          <w:p w14:paraId="5BCCFAD7" w14:textId="77777777" w:rsidR="00E50C92" w:rsidRPr="006A6F46" w:rsidRDefault="00E50C92" w:rsidP="00E50C9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Attrition of health workers from the public sector</w:t>
            </w:r>
          </w:p>
          <w:p w14:paraId="61BFFC85" w14:textId="77777777" w:rsidR="00E50C92" w:rsidRPr="006A6F46" w:rsidRDefault="00E50C92" w:rsidP="00E50C9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Need for health worker educational reforms</w:t>
            </w:r>
          </w:p>
          <w:p w14:paraId="1D47622B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8DDC05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B3E81D6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807B64C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A6F46" w:rsidRPr="006A6F46" w14:paraId="42A26742" w14:textId="77777777" w:rsidTr="006A6F46">
        <w:tc>
          <w:tcPr>
            <w:tcW w:w="786" w:type="pct"/>
            <w:shd w:val="clear" w:color="auto" w:fill="auto"/>
            <w:vAlign w:val="center"/>
          </w:tcPr>
          <w:p w14:paraId="18151D8B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urance</w:t>
            </w:r>
          </w:p>
        </w:tc>
        <w:tc>
          <w:tcPr>
            <w:tcW w:w="1353" w:type="pct"/>
            <w:shd w:val="clear" w:color="auto" w:fill="auto"/>
            <w:vAlign w:val="center"/>
          </w:tcPr>
          <w:p w14:paraId="7D1B1D1B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Improve and innovate public health functions through ongoing evaluation, research, and continuous quality improvement</w:t>
            </w:r>
          </w:p>
        </w:tc>
        <w:tc>
          <w:tcPr>
            <w:tcW w:w="1456" w:type="pct"/>
            <w:shd w:val="clear" w:color="auto" w:fill="auto"/>
            <w:vAlign w:val="center"/>
          </w:tcPr>
          <w:p w14:paraId="14389D2E" w14:textId="77777777" w:rsidR="00E50C92" w:rsidRPr="006A6F46" w:rsidRDefault="00E50C92" w:rsidP="00E50C9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Strong microplanning capacities</w:t>
            </w:r>
          </w:p>
          <w:p w14:paraId="5AF2B7AA" w14:textId="77777777" w:rsidR="00E50C92" w:rsidRPr="006A6F46" w:rsidRDefault="00E50C92" w:rsidP="00E50C9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Efforts made to learn from prior disasters in Africa &amp; Asia</w:t>
            </w:r>
          </w:p>
          <w:p w14:paraId="2C7CD950" w14:textId="77777777" w:rsidR="00E50C92" w:rsidRPr="006A6F46" w:rsidRDefault="00E50C92" w:rsidP="00E50C9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Poor census data &amp; unreliable coverage estimates</w:t>
            </w:r>
          </w:p>
          <w:p w14:paraId="4CA9A2C3" w14:textId="77777777" w:rsidR="00E50C92" w:rsidRPr="006A6F46" w:rsidRDefault="00E50C92" w:rsidP="00E50C9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Weak data management and data-sharing mechanisms</w:t>
            </w:r>
          </w:p>
        </w:tc>
        <w:tc>
          <w:tcPr>
            <w:tcW w:w="1405" w:type="pct"/>
            <w:shd w:val="clear" w:color="auto" w:fill="auto"/>
            <w:vAlign w:val="center"/>
          </w:tcPr>
          <w:p w14:paraId="22D5DE5F" w14:textId="77777777" w:rsidR="00E50C92" w:rsidRPr="006A6F46" w:rsidRDefault="00E50C92" w:rsidP="00E50C9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Strong microplanning capacities</w:t>
            </w:r>
          </w:p>
          <w:p w14:paraId="01C09997" w14:textId="77777777" w:rsidR="00E50C92" w:rsidRPr="006A6F46" w:rsidRDefault="00E50C92" w:rsidP="00E50C9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Major improvements in infection prevention &amp; control</w:t>
            </w:r>
          </w:p>
          <w:p w14:paraId="54D0D660" w14:textId="77777777" w:rsidR="00E50C92" w:rsidRPr="006A6F46" w:rsidRDefault="00E50C92" w:rsidP="00E50C9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Implementation of quality improvement measures at health facilities</w:t>
            </w:r>
          </w:p>
          <w:p w14:paraId="6ABCF445" w14:textId="77777777" w:rsidR="00E50C92" w:rsidRPr="006A6F46" w:rsidRDefault="00E50C92" w:rsidP="00E50C9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Data discrepancies across parallel information systems</w:t>
            </w:r>
          </w:p>
          <w:p w14:paraId="6DF3F246" w14:textId="77777777" w:rsidR="00E50C92" w:rsidRPr="006A6F46" w:rsidRDefault="00E50C92" w:rsidP="00E50C9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Poor census data &amp; unreliable coverage estimates</w:t>
            </w:r>
          </w:p>
        </w:tc>
      </w:tr>
      <w:tr w:rsidR="006A6F46" w:rsidRPr="006A6F46" w14:paraId="456B3CA9" w14:textId="77777777" w:rsidTr="006A6F46">
        <w:tc>
          <w:tcPr>
            <w:tcW w:w="786" w:type="pct"/>
            <w:shd w:val="clear" w:color="auto" w:fill="auto"/>
            <w:vAlign w:val="center"/>
          </w:tcPr>
          <w:p w14:paraId="6B602451" w14:textId="77777777" w:rsidR="00E50C92" w:rsidRPr="006A6F46" w:rsidRDefault="00E50C92" w:rsidP="00D66B1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urance</w:t>
            </w:r>
          </w:p>
        </w:tc>
        <w:tc>
          <w:tcPr>
            <w:tcW w:w="1353" w:type="pct"/>
            <w:shd w:val="clear" w:color="auto" w:fill="auto"/>
            <w:vAlign w:val="center"/>
          </w:tcPr>
          <w:p w14:paraId="625E335B" w14:textId="77777777" w:rsidR="00E50C92" w:rsidRPr="006A6F46" w:rsidRDefault="00E50C92" w:rsidP="00D66B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Build and maintain a strong organizational infrastructure for public health</w:t>
            </w:r>
          </w:p>
        </w:tc>
        <w:tc>
          <w:tcPr>
            <w:tcW w:w="1456" w:type="pct"/>
            <w:shd w:val="clear" w:color="auto" w:fill="auto"/>
            <w:vAlign w:val="center"/>
          </w:tcPr>
          <w:p w14:paraId="52E514AE" w14:textId="77777777" w:rsidR="00E50C92" w:rsidRPr="006A6F46" w:rsidRDefault="00E50C92" w:rsidP="00E50C9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Weak public infrastructure (roads, transportation, sanitation systems, energy, buildings, etc.)</w:t>
            </w:r>
          </w:p>
          <w:p w14:paraId="39574342" w14:textId="77777777" w:rsidR="00E50C92" w:rsidRPr="006A6F46" w:rsidRDefault="00E50C92" w:rsidP="00E50C9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Weak cold chain capacities</w:t>
            </w:r>
          </w:p>
          <w:p w14:paraId="63BC11F7" w14:textId="77777777" w:rsidR="00E50C92" w:rsidRPr="006A6F46" w:rsidRDefault="00E50C92" w:rsidP="00E50C9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Few functional health facilities; reliance on temporary structures (e.g., tents)</w:t>
            </w:r>
          </w:p>
          <w:p w14:paraId="410A2C83" w14:textId="77777777" w:rsidR="00E50C92" w:rsidRPr="006A6F46" w:rsidRDefault="00E50C92" w:rsidP="00E50C9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Land ownership challenges</w:t>
            </w:r>
          </w:p>
          <w:p w14:paraId="3E5A7A20" w14:textId="77777777" w:rsidR="00E50C92" w:rsidRPr="006A6F46" w:rsidRDefault="00E50C92" w:rsidP="00E50C9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rallel, donor-created information systems with no integration </w:t>
            </w:r>
          </w:p>
          <w:p w14:paraId="300C03FA" w14:textId="77777777" w:rsidR="00E50C92" w:rsidRPr="006A6F46" w:rsidRDefault="00E50C92" w:rsidP="00E50C9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Insufficient staffing at health posts</w:t>
            </w:r>
          </w:p>
          <w:p w14:paraId="58016C4E" w14:textId="77777777" w:rsidR="00E50C92" w:rsidRPr="006A6F46" w:rsidRDefault="00E50C92" w:rsidP="00D66B1F">
            <w:pPr>
              <w:pStyle w:val="ListParagraph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05" w:type="pct"/>
            <w:shd w:val="clear" w:color="auto" w:fill="auto"/>
            <w:vAlign w:val="center"/>
          </w:tcPr>
          <w:p w14:paraId="49A4C80C" w14:textId="77777777" w:rsidR="00E50C92" w:rsidRPr="006A6F46" w:rsidRDefault="00E50C92" w:rsidP="00E50C9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itioning Ebola treatment units into health facilities</w:t>
            </w:r>
          </w:p>
          <w:p w14:paraId="519B5AC9" w14:textId="77777777" w:rsidR="00E50C92" w:rsidRPr="006A6F46" w:rsidRDefault="00E50C92" w:rsidP="00E50C9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Improved staffing at facilities</w:t>
            </w:r>
          </w:p>
          <w:p w14:paraId="4FF6B679" w14:textId="77777777" w:rsidR="00E50C92" w:rsidRPr="006A6F46" w:rsidRDefault="00E50C92" w:rsidP="00E50C9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Major expansion of cold chain capacities</w:t>
            </w:r>
          </w:p>
          <w:p w14:paraId="46C3178C" w14:textId="77777777" w:rsidR="00E50C92" w:rsidRPr="006A6F46" w:rsidRDefault="00E50C92" w:rsidP="00E50C9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6F46">
              <w:rPr>
                <w:rFonts w:ascii="Arial" w:hAnsi="Arial" w:cs="Arial"/>
                <w:color w:val="000000" w:themeColor="text1"/>
                <w:sz w:val="22"/>
                <w:szCs w:val="22"/>
              </w:rPr>
              <w:t>Established a National Public Health Institute</w:t>
            </w:r>
          </w:p>
        </w:tc>
      </w:tr>
      <w:bookmarkEnd w:id="0"/>
    </w:tbl>
    <w:p w14:paraId="2CED3AE4" w14:textId="38C373B4" w:rsidR="007F1049" w:rsidRDefault="007F1049">
      <w:pPr>
        <w:rPr>
          <w:sz w:val="22"/>
          <w:szCs w:val="22"/>
        </w:rPr>
      </w:pPr>
    </w:p>
    <w:p w14:paraId="72CFDF87" w14:textId="77777777" w:rsidR="006A6F46" w:rsidRDefault="006A6F46">
      <w:pPr>
        <w:rPr>
          <w:sz w:val="22"/>
          <w:szCs w:val="22"/>
        </w:rPr>
      </w:pPr>
    </w:p>
    <w:p w14:paraId="4A85CDE4" w14:textId="29E9EE4F" w:rsidR="006A6F46" w:rsidRPr="0039202C" w:rsidRDefault="006A6F46">
      <w:pPr>
        <w:rPr>
          <w:sz w:val="22"/>
          <w:szCs w:val="22"/>
        </w:rPr>
      </w:pPr>
    </w:p>
    <w:sectPr w:rsidR="006A6F46" w:rsidRPr="0039202C" w:rsidSect="00E50C9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0648B"/>
    <w:multiLevelType w:val="hybridMultilevel"/>
    <w:tmpl w:val="AC52762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035548"/>
    <w:multiLevelType w:val="hybridMultilevel"/>
    <w:tmpl w:val="4BF2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E03CFE"/>
    <w:multiLevelType w:val="hybridMultilevel"/>
    <w:tmpl w:val="C8F4BAE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7EF6CE5"/>
    <w:multiLevelType w:val="hybridMultilevel"/>
    <w:tmpl w:val="B07E488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AC1629"/>
    <w:multiLevelType w:val="hybridMultilevel"/>
    <w:tmpl w:val="CA44073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70C0CD4"/>
    <w:multiLevelType w:val="hybridMultilevel"/>
    <w:tmpl w:val="4E5A3F3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57E3015"/>
    <w:multiLevelType w:val="hybridMultilevel"/>
    <w:tmpl w:val="FF72702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68F2B42"/>
    <w:multiLevelType w:val="hybridMultilevel"/>
    <w:tmpl w:val="B0088F7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8728463">
    <w:abstractNumId w:val="5"/>
  </w:num>
  <w:num w:numId="2" w16cid:durableId="1939410655">
    <w:abstractNumId w:val="3"/>
  </w:num>
  <w:num w:numId="3" w16cid:durableId="351685494">
    <w:abstractNumId w:val="0"/>
  </w:num>
  <w:num w:numId="4" w16cid:durableId="1833714702">
    <w:abstractNumId w:val="1"/>
  </w:num>
  <w:num w:numId="5" w16cid:durableId="1344818910">
    <w:abstractNumId w:val="2"/>
  </w:num>
  <w:num w:numId="6" w16cid:durableId="1928805036">
    <w:abstractNumId w:val="6"/>
  </w:num>
  <w:num w:numId="7" w16cid:durableId="2109763551">
    <w:abstractNumId w:val="7"/>
  </w:num>
  <w:num w:numId="8" w16cid:durableId="6860565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C92"/>
    <w:rsid w:val="001D1A74"/>
    <w:rsid w:val="0039202C"/>
    <w:rsid w:val="006A6F46"/>
    <w:rsid w:val="007F1049"/>
    <w:rsid w:val="008D2DFB"/>
    <w:rsid w:val="00E5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A8BBB"/>
  <w15:chartTrackingRefBased/>
  <w15:docId w15:val="{4AB4FFB3-20FC-44E1-86B3-8E2B1E0B5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C92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C92"/>
    <w:pPr>
      <w:ind w:left="720"/>
      <w:contextualSpacing/>
    </w:pPr>
  </w:style>
  <w:style w:type="table" w:styleId="TableGrid">
    <w:name w:val="Table Grid"/>
    <w:basedOn w:val="TableNormal"/>
    <w:uiPriority w:val="39"/>
    <w:rsid w:val="00E50C9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5</Words>
  <Characters>4423</Characters>
  <Application>Microsoft Office Word</Application>
  <DocSecurity>0</DocSecurity>
  <Lines>36</Lines>
  <Paragraphs>10</Paragraphs>
  <ScaleCrop>false</ScaleCrop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Ravi</dc:creator>
  <cp:keywords/>
  <dc:description/>
  <cp:lastModifiedBy>Sanjana Ravi</cp:lastModifiedBy>
  <cp:revision>5</cp:revision>
  <dcterms:created xsi:type="dcterms:W3CDTF">2022-09-22T18:57:00Z</dcterms:created>
  <dcterms:modified xsi:type="dcterms:W3CDTF">2023-10-04T14:10:00Z</dcterms:modified>
</cp:coreProperties>
</file>